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CB58C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14:paraId="4A2D8C55" w14:textId="77777777" w:rsidR="00940803" w:rsidRDefault="00940803" w:rsidP="00940803">
      <w:pPr>
        <w:spacing w:line="480" w:lineRule="auto"/>
        <w:rPr>
          <w:rFonts w:ascii="Times New Roman" w:hAnsi="Times New Roman" w:cs="Times New Roman"/>
          <w:b/>
          <w:bCs/>
          <w:sz w:val="21"/>
          <w:szCs w:val="21"/>
          <w:lang w:val="en-US"/>
        </w:rPr>
      </w:pPr>
      <w:r w:rsidRPr="009E0636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RY MATERIALS</w:t>
      </w:r>
    </w:p>
    <w:p w14:paraId="506D75DD" w14:textId="77777777" w:rsidR="00940803" w:rsidRDefault="00940803" w:rsidP="0094080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24F8916" w14:textId="77777777" w:rsidR="00940803" w:rsidRDefault="00940803" w:rsidP="00940803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p w14:paraId="104AD6C1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  <w:r w:rsidRPr="009E0636">
        <w:rPr>
          <w:rFonts w:ascii="Times New Roman" w:hAnsi="Times New Roman" w:cs="Times New Roman"/>
          <w:b/>
          <w:lang w:val="en-US"/>
        </w:rPr>
        <w:t>Table S1</w:t>
      </w:r>
      <w:r w:rsidRPr="009E0636">
        <w:rPr>
          <w:rFonts w:ascii="Times New Roman" w:hAnsi="Times New Roman" w:cs="Times New Roman"/>
          <w:lang w:val="en-US"/>
        </w:rPr>
        <w:t xml:space="preserve"> Bivariate Associations</w:t>
      </w:r>
      <w:r>
        <w:rPr>
          <w:rFonts w:ascii="Times New Roman" w:hAnsi="Times New Roman" w:cs="Times New Roman"/>
          <w:lang w:val="en-US"/>
        </w:rPr>
        <w:t xml:space="preserve"> – p-value of ANOVA test</w:t>
      </w:r>
    </w:p>
    <w:tbl>
      <w:tblPr>
        <w:tblW w:w="9740" w:type="dxa"/>
        <w:tblLook w:val="04A0" w:firstRow="1" w:lastRow="0" w:firstColumn="1" w:lastColumn="0" w:noHBand="0" w:noVBand="1"/>
      </w:tblPr>
      <w:tblGrid>
        <w:gridCol w:w="2496"/>
        <w:gridCol w:w="2971"/>
        <w:gridCol w:w="3203"/>
        <w:gridCol w:w="1070"/>
      </w:tblGrid>
      <w:tr w:rsidR="00940803" w:rsidRPr="009E0636" w14:paraId="5DE3BD45" w14:textId="77777777" w:rsidTr="000226E9">
        <w:trPr>
          <w:trHeight w:val="208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1D61B6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9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3A546A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with a disabled child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5436B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amily with no disabled child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842B3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P-</w:t>
            </w:r>
            <w:proofErr w:type="spellStart"/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value</w:t>
            </w:r>
            <w:proofErr w:type="spellEnd"/>
          </w:p>
        </w:tc>
      </w:tr>
      <w:tr w:rsidR="00940803" w:rsidRPr="009E0636" w14:paraId="4FFC9D8E" w14:textId="77777777" w:rsidTr="000226E9">
        <w:trPr>
          <w:trHeight w:val="208"/>
        </w:trPr>
        <w:tc>
          <w:tcPr>
            <w:tcW w:w="249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DDA8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General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evel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health</w:t>
            </w:r>
          </w:p>
        </w:tc>
        <w:tc>
          <w:tcPr>
            <w:tcW w:w="297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4247D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78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9A90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96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6745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&lt;</w:t>
            </w: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1</w:t>
            </w:r>
          </w:p>
        </w:tc>
      </w:tr>
      <w:tr w:rsidR="00940803" w:rsidRPr="009E0636" w14:paraId="05306ABB" w14:textId="77777777" w:rsidTr="000226E9">
        <w:trPr>
          <w:trHeight w:val="208"/>
        </w:trPr>
        <w:tc>
          <w:tcPr>
            <w:tcW w:w="24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935221C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Mental</w:t>
            </w:r>
            <w:proofErr w:type="spellEnd"/>
            <w:r w:rsidRPr="009E0636">
              <w:rPr>
                <w:rFonts w:ascii="Times New Roman" w:hAnsi="Times New Roman" w:cs="Times New Roman"/>
                <w:sz w:val="18"/>
                <w:szCs w:val="18"/>
              </w:rPr>
              <w:t xml:space="preserve"> health (0-100)</w:t>
            </w:r>
          </w:p>
        </w:tc>
        <w:tc>
          <w:tcPr>
            <w:tcW w:w="29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6A579F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67.95</w:t>
            </w:r>
          </w:p>
        </w:tc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B06B97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69.96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1C7139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40803" w:rsidRPr="009E0636" w14:paraId="3B68FB00" w14:textId="77777777" w:rsidTr="000226E9">
        <w:trPr>
          <w:trHeight w:val="208"/>
        </w:trPr>
        <w:tc>
          <w:tcPr>
            <w:tcW w:w="2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7B454D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Well-being</w:t>
            </w:r>
            <w:proofErr w:type="spellEnd"/>
            <w:r w:rsidRPr="009E0636">
              <w:rPr>
                <w:rFonts w:ascii="Times New Roman" w:hAnsi="Times New Roman" w:cs="Times New Roman"/>
                <w:sz w:val="18"/>
                <w:szCs w:val="18"/>
              </w:rPr>
              <w:t xml:space="preserve"> (0-10)</w:t>
            </w:r>
          </w:p>
        </w:tc>
        <w:tc>
          <w:tcPr>
            <w:tcW w:w="2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E6BBE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7.29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850E2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7.41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3C77E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E0636">
              <w:rPr>
                <w:rFonts w:ascii="Times New Roman" w:hAnsi="Times New Roman" w:cs="Times New Roman"/>
                <w:sz w:val="18"/>
                <w:szCs w:val="18"/>
              </w:rPr>
              <w:t>.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</w:tr>
    </w:tbl>
    <w:p w14:paraId="4571FAC1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  <w:r w:rsidRPr="009E0636">
        <w:rPr>
          <w:rFonts w:ascii="Times New Roman" w:hAnsi="Times New Roman" w:cs="Times New Roman"/>
          <w:lang w:val="en-US"/>
        </w:rPr>
        <w:t xml:space="preserve">Note: </w:t>
      </w:r>
      <w:r>
        <w:rPr>
          <w:rFonts w:ascii="Times New Roman" w:hAnsi="Times New Roman" w:cs="Times New Roman"/>
          <w:lang w:val="en-US"/>
        </w:rPr>
        <w:t xml:space="preserve">General level of health is derived from 0-4 Likert Self-Rated Health measure (higher levels mean better </w:t>
      </w:r>
      <w:r w:rsidRPr="009E0636">
        <w:rPr>
          <w:rFonts w:ascii="Times New Roman" w:hAnsi="Times New Roman" w:cs="Times New Roman"/>
          <w:lang w:val="en-US"/>
        </w:rPr>
        <w:t>level of health</w:t>
      </w:r>
      <w:r>
        <w:rPr>
          <w:rFonts w:ascii="Times New Roman" w:hAnsi="Times New Roman" w:cs="Times New Roman"/>
          <w:lang w:val="en-US"/>
        </w:rPr>
        <w:t>)</w:t>
      </w:r>
      <w:r w:rsidRPr="009E0636">
        <w:rPr>
          <w:rFonts w:ascii="Times New Roman" w:hAnsi="Times New Roman" w:cs="Times New Roman"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M</w:t>
      </w:r>
      <w:r w:rsidRPr="009E0636">
        <w:rPr>
          <w:rFonts w:ascii="Times New Roman" w:hAnsi="Times New Roman" w:cs="Times New Roman"/>
          <w:lang w:val="en-US"/>
        </w:rPr>
        <w:t xml:space="preserve">ental health </w:t>
      </w:r>
      <w:r>
        <w:rPr>
          <w:rFonts w:ascii="Times New Roman" w:hAnsi="Times New Roman" w:cs="Times New Roman"/>
          <w:lang w:val="en-US"/>
        </w:rPr>
        <w:t xml:space="preserve">is derived from </w:t>
      </w:r>
      <w:r w:rsidRPr="009E0636">
        <w:rPr>
          <w:rFonts w:ascii="Times New Roman" w:hAnsi="Times New Roman" w:cs="Times New Roman"/>
          <w:lang w:val="en-US"/>
        </w:rPr>
        <w:t>SF-36 score and well-being</w:t>
      </w:r>
      <w:r>
        <w:rPr>
          <w:rFonts w:ascii="Times New Roman" w:hAnsi="Times New Roman" w:cs="Times New Roman"/>
          <w:lang w:val="en-US"/>
        </w:rPr>
        <w:t xml:space="preserve"> measure is derived from life satisfaction (0-10 score)</w:t>
      </w:r>
      <w:r w:rsidRPr="009E0636">
        <w:rPr>
          <w:rFonts w:ascii="Times New Roman" w:hAnsi="Times New Roman" w:cs="Times New Roman"/>
          <w:lang w:val="en-US"/>
        </w:rPr>
        <w:t>.</w:t>
      </w:r>
    </w:p>
    <w:p w14:paraId="40AD8A17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C97753D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97979AE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43DDDDC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74E5A3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39A7835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802427F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9BDF9A7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81F245A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3DC282BD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A1E51AB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82FF220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26889C5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F7A23BC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BB99C9E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ABA3183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540A5FCE" w14:textId="77777777" w:rsidR="00940803" w:rsidRPr="009E0636" w:rsidRDefault="00940803" w:rsidP="00940803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2D0A4D5C" w14:textId="77777777" w:rsidR="00940803" w:rsidRPr="009E0636" w:rsidRDefault="00940803" w:rsidP="00940803">
      <w:pPr>
        <w:rPr>
          <w:rFonts w:ascii="Times New Roman" w:hAnsi="Times New Roman" w:cs="Times New Roman"/>
          <w:b/>
          <w:bCs/>
          <w:lang w:val="en-US"/>
        </w:rPr>
      </w:pPr>
      <w:r w:rsidRPr="009E0636">
        <w:rPr>
          <w:rFonts w:ascii="Times New Roman" w:hAnsi="Times New Roman" w:cs="Times New Roman"/>
          <w:b/>
          <w:bCs/>
          <w:lang w:val="en-US"/>
        </w:rPr>
        <w:t>Table S</w:t>
      </w:r>
      <w:r>
        <w:rPr>
          <w:rFonts w:ascii="Times New Roman" w:hAnsi="Times New Roman" w:cs="Times New Roman"/>
          <w:b/>
          <w:bCs/>
          <w:lang w:val="en-US"/>
        </w:rPr>
        <w:t>2</w:t>
      </w:r>
      <w:r w:rsidRPr="009E0636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9E0636">
        <w:rPr>
          <w:rFonts w:ascii="Times New Roman" w:hAnsi="Times New Roman" w:cs="Times New Roman"/>
          <w:lang w:val="en-US"/>
        </w:rPr>
        <w:t xml:space="preserve">The association between having a disabled child and </w:t>
      </w:r>
      <w:r>
        <w:rPr>
          <w:rFonts w:ascii="Times New Roman" w:hAnsi="Times New Roman" w:cs="Times New Roman"/>
          <w:lang w:val="en-US"/>
        </w:rPr>
        <w:t xml:space="preserve">parental health outcomes: general level of health, mental </w:t>
      </w:r>
      <w:r w:rsidRPr="009E0636">
        <w:rPr>
          <w:rFonts w:ascii="Times New Roman" w:hAnsi="Times New Roman" w:cs="Times New Roman"/>
          <w:lang w:val="en-US"/>
        </w:rPr>
        <w:t>health (SF36 score – standardized)</w:t>
      </w:r>
      <w:r>
        <w:rPr>
          <w:rFonts w:ascii="Times New Roman" w:hAnsi="Times New Roman" w:cs="Times New Roman"/>
          <w:lang w:val="en-US"/>
        </w:rPr>
        <w:t>, and well-being (standardized)</w:t>
      </w:r>
      <w:r w:rsidRPr="009E0636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 xml:space="preserve">Multivariate linear regression model </w:t>
      </w:r>
    </w:p>
    <w:p w14:paraId="7F468EFF" w14:textId="77777777" w:rsidR="00940803" w:rsidRPr="009E0636" w:rsidRDefault="00940803" w:rsidP="00940803">
      <w:pPr>
        <w:rPr>
          <w:rFonts w:ascii="Times New Roman" w:hAnsi="Times New Roman" w:cs="Times New Roman"/>
          <w:lang w:val="en-US"/>
        </w:rPr>
      </w:pPr>
    </w:p>
    <w:tbl>
      <w:tblPr>
        <w:tblW w:w="9307" w:type="dxa"/>
        <w:tblLook w:val="04A0" w:firstRow="1" w:lastRow="0" w:firstColumn="1" w:lastColumn="0" w:noHBand="0" w:noVBand="1"/>
      </w:tblPr>
      <w:tblGrid>
        <w:gridCol w:w="4207"/>
        <w:gridCol w:w="1700"/>
        <w:gridCol w:w="1700"/>
        <w:gridCol w:w="1700"/>
      </w:tblGrid>
      <w:tr w:rsidR="00940803" w:rsidRPr="00CA617F" w14:paraId="399DE0CC" w14:textId="77777777" w:rsidTr="000226E9">
        <w:trPr>
          <w:trHeight w:val="266"/>
        </w:trPr>
        <w:tc>
          <w:tcPr>
            <w:tcW w:w="4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BEE7" w14:textId="77777777" w:rsidR="00940803" w:rsidRPr="00CA617F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A61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0BF07DE9" w14:textId="77777777" w:rsidR="00940803" w:rsidRPr="00CA617F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eral health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0CE4" w14:textId="77777777" w:rsidR="00940803" w:rsidRPr="00CA617F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ntal health</w:t>
            </w:r>
            <w:r w:rsidRPr="00CA617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3CCA57FA" w14:textId="77777777" w:rsidR="00940803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ell-being</w:t>
            </w:r>
          </w:p>
        </w:tc>
      </w:tr>
      <w:tr w:rsidR="00940803" w:rsidRPr="009E0636" w14:paraId="41915707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5B6D1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VARIABL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4035F6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-4 self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r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health score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07081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SF-36 sc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98B62B" w14:textId="77777777" w:rsidR="00940803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atisfacti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scor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andardised</w:t>
            </w:r>
            <w:proofErr w:type="spellEnd"/>
          </w:p>
        </w:tc>
      </w:tr>
      <w:tr w:rsidR="00940803" w:rsidRPr="009E0636" w14:paraId="5AA35E27" w14:textId="77777777" w:rsidTr="000226E9">
        <w:trPr>
          <w:trHeight w:val="266"/>
        </w:trPr>
        <w:tc>
          <w:tcPr>
            <w:tcW w:w="420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4855A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313CB76C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5691A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170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14:paraId="44ADCD2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40803" w:rsidRPr="009E0636" w14:paraId="564B6B1A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EA70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Having</w:t>
            </w:r>
            <w:proofErr w:type="spellEnd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 a </w:t>
            </w: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disabled</w:t>
            </w:r>
            <w:proofErr w:type="spellEnd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chil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2B1B696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-0.149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618D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108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C9158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40803" w:rsidRPr="009E0636" w14:paraId="249951F9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B1E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AE464F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B472B">
              <w:rPr>
                <w:rFonts w:ascii="Times New Roman" w:hAnsi="Times New Roman" w:cs="Times New Roman"/>
                <w:sz w:val="20"/>
                <w:szCs w:val="20"/>
              </w:rPr>
              <w:t>(0.817 - 0.9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C188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86 - -0.02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67027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61 - 0.013)</w:t>
            </w:r>
          </w:p>
        </w:tc>
      </w:tr>
      <w:tr w:rsidR="00940803" w:rsidRPr="009E0636" w14:paraId="7D353AF3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9413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 of the resp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</w:t>
            </w:r>
            <w:r w:rsidRPr="009E0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nt (Woman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A3F75D8" w14:textId="77777777" w:rsidR="00940803" w:rsidRPr="00FB472B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72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8AA3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172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C8175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40803" w:rsidRPr="009E0636" w14:paraId="0884A925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37941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1EFB1E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-0.094 - -0.050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94F39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203 - -0.14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12927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050 - 0.003)</w:t>
            </w:r>
          </w:p>
        </w:tc>
      </w:tr>
      <w:tr w:rsidR="00940803" w:rsidRPr="009E0636" w14:paraId="35087937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99A1A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ving a high level 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</w:t>
            </w:r>
            <w:r w:rsidRPr="009E0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education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C79B0FC" w14:textId="77777777" w:rsidR="00940803" w:rsidRPr="00FB472B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99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8FB5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81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A0FCA1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168***</w:t>
            </w:r>
          </w:p>
        </w:tc>
      </w:tr>
      <w:tr w:rsidR="00940803" w:rsidRPr="009E0636" w14:paraId="5C164424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F0CD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F3BA5F6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0.071 - 0.12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AA7C1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 - 0.123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E28BB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0.122 - 0.214)</w:t>
            </w:r>
          </w:p>
        </w:tc>
      </w:tr>
      <w:tr w:rsidR="00940803" w:rsidRPr="007C2E65" w14:paraId="366A4737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10B6B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 of the respondent (Ref below 3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35FE8C1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108A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5047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803" w:rsidRPr="009E0636" w14:paraId="082BA8E3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E2F9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35-44 </w:t>
            </w: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C2223B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-0.180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0818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106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365A1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623*</w:t>
            </w:r>
          </w:p>
        </w:tc>
      </w:tr>
      <w:tr w:rsidR="00940803" w:rsidRPr="009E0636" w14:paraId="35C95E2B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AAF3C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5214F0F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-0.212 - -0.14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2F07A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55 - -0.05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306618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16 - -0.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40803" w:rsidRPr="009E0636" w14:paraId="04290757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E5AFC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45-54 </w:t>
            </w: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yo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2653456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-0.322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5A95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181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DA61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116***</w:t>
            </w:r>
          </w:p>
        </w:tc>
      </w:tr>
      <w:tr w:rsidR="00940803" w:rsidRPr="009E0636" w14:paraId="7CC90409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B3F6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B8BAE4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-0.358 - -0.28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AB0D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236 - -0.12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0B47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75 - -0.056)</w:t>
            </w:r>
          </w:p>
        </w:tc>
      </w:tr>
      <w:tr w:rsidR="00940803" w:rsidRPr="009E0636" w14:paraId="5D7B57C8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CCB4D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More </w:t>
            </w: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than</w:t>
            </w:r>
            <w:proofErr w:type="spellEnd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 55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E001060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-0.523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1370D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313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9B115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223***</w:t>
            </w:r>
          </w:p>
        </w:tc>
      </w:tr>
      <w:tr w:rsidR="00940803" w:rsidRPr="009E0636" w14:paraId="1A8B56F9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375BC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428A495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-0.596 - -0.4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EC891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418 - -0.20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A10D6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338 - -0.109)</w:t>
            </w:r>
          </w:p>
        </w:tc>
      </w:tr>
      <w:tr w:rsidR="00940803" w:rsidRPr="009E0636" w14:paraId="0F73F22A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45749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Year</w:t>
            </w:r>
            <w:proofErr w:type="spellEnd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 of interview 2019 (Ref 2018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BE5862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-0.00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7E37A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713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BE9557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52*</w:t>
            </w:r>
          </w:p>
        </w:tc>
      </w:tr>
      <w:tr w:rsidR="00940803" w:rsidRPr="009E0636" w14:paraId="43526F43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FAA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F254710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-0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- 0.016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3F06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0.033 - 0.10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B679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0.010 - 0.094)</w:t>
            </w:r>
          </w:p>
        </w:tc>
      </w:tr>
      <w:tr w:rsidR="00940803" w:rsidRPr="007C2E65" w14:paraId="63402B18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341E5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on of residence (Ref North-West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283BEE3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EFC5A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40C7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803" w:rsidRPr="009E0636" w14:paraId="429B1107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21215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North-Eas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33C8BB7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CE6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39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27CD0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40803" w:rsidRPr="009E0636" w14:paraId="78B846B2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90EBC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4E7304A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0.034 - 0.107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47999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017 - 0.09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29C00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013 - 0.108)</w:t>
            </w:r>
          </w:p>
        </w:tc>
      </w:tr>
      <w:tr w:rsidR="00940803" w:rsidRPr="009E0636" w14:paraId="104A866A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146C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Center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985538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0.034+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1D874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0917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9AA65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53</w:t>
            </w:r>
          </w:p>
        </w:tc>
      </w:tr>
      <w:tr w:rsidR="00940803" w:rsidRPr="009E0636" w14:paraId="0BBB57DC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9F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AA2BD8C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-0.0033 - 0.072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8C6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068 - 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C746C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17 - 0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40803" w:rsidRPr="009E0636" w14:paraId="20BFDF2D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659BB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South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334D275D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D8C1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E71FE8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125***</w:t>
            </w:r>
          </w:p>
        </w:tc>
      </w:tr>
      <w:tr w:rsidR="00940803" w:rsidRPr="009E0636" w14:paraId="0E47C108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774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3AA700F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-0.022 - 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9B403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 - 0.04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B9248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86 - -0.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940803" w:rsidRPr="009E0636" w14:paraId="17E887B0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0088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Island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2DB25D30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D6FA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1CF4CF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+</w:t>
            </w:r>
          </w:p>
        </w:tc>
      </w:tr>
      <w:tr w:rsidR="00940803" w:rsidRPr="009E0636" w14:paraId="6368D176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2049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FA576F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0.0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 xml:space="preserve"> - 0.099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075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 xml:space="preserve"> - 0.12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478B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152 - 0.0125)</w:t>
            </w:r>
          </w:p>
        </w:tc>
      </w:tr>
      <w:tr w:rsidR="00940803" w:rsidRPr="009E0636" w14:paraId="51C31651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87DCC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Constant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5D3EE475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3.107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452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116**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DC609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-0.011</w:t>
            </w:r>
          </w:p>
        </w:tc>
      </w:tr>
      <w:tr w:rsidR="00940803" w:rsidRPr="009E0636" w14:paraId="3ED48966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377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4FC3A79A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(3.063 - 3.151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A3F3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0.048 - 0.185)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B756B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(-0.086 - 0.063)</w:t>
            </w:r>
          </w:p>
        </w:tc>
      </w:tr>
      <w:tr w:rsidR="00940803" w:rsidRPr="009E0636" w14:paraId="3DD76270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7EDBC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175843C7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F426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9F1AE3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0803" w:rsidRPr="009E0636" w14:paraId="1059D494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832B7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Observations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08EE49A9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12,9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8E3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12,988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7D7A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12,788</w:t>
            </w:r>
          </w:p>
        </w:tc>
      </w:tr>
      <w:tr w:rsidR="00940803" w:rsidRPr="009E0636" w14:paraId="0E8B9691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3CE53E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R-</w:t>
            </w:r>
            <w:proofErr w:type="spellStart"/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squared</w:t>
            </w:r>
            <w:proofErr w:type="spellEnd"/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</w:tcPr>
          <w:p w14:paraId="78336432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13797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97C8D9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14:paraId="6801223E" w14:textId="77777777" w:rsidR="00940803" w:rsidRPr="009E0636" w:rsidRDefault="00940803" w:rsidP="000226E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940803" w:rsidRPr="007C2E65" w14:paraId="1E8B87C1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BFDB0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fidence intervals reported in parenthese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78E00793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F8CE9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1D9FE3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40803" w:rsidRPr="009E0636" w14:paraId="2FE2731F" w14:textId="77777777" w:rsidTr="000226E9">
        <w:trPr>
          <w:trHeight w:val="266"/>
        </w:trPr>
        <w:tc>
          <w:tcPr>
            <w:tcW w:w="42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CB1B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E0636">
              <w:rPr>
                <w:rFonts w:ascii="Times New Roman" w:hAnsi="Times New Roman" w:cs="Times New Roman"/>
                <w:sz w:val="20"/>
                <w:szCs w:val="20"/>
              </w:rPr>
              <w:t>*** p&lt;0.001, ** p&lt;0.01, * p&lt;0.05, + p&lt;0.1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</w:tcPr>
          <w:p w14:paraId="62F3BC66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F7CFB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BA808E" w14:textId="77777777" w:rsidR="00940803" w:rsidRPr="009E0636" w:rsidRDefault="00940803" w:rsidP="000226E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967FDDF" w14:textId="77777777" w:rsidR="00940803" w:rsidRDefault="00940803"/>
    <w:sectPr w:rsidR="009408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803"/>
    <w:rsid w:val="009408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7967282"/>
  <w15:chartTrackingRefBased/>
  <w15:docId w15:val="{E403CF65-1B2E-FF41-9861-E8CDC43CA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0803"/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lo Bolano</dc:creator>
  <cp:keywords/>
  <dc:description/>
  <cp:lastModifiedBy>Danilo Bolano</cp:lastModifiedBy>
  <cp:revision>1</cp:revision>
  <dcterms:created xsi:type="dcterms:W3CDTF">2023-06-15T07:39:00Z</dcterms:created>
  <dcterms:modified xsi:type="dcterms:W3CDTF">2023-06-15T07:39:00Z</dcterms:modified>
</cp:coreProperties>
</file>